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A0D" w:rsidRDefault="005C6400"/>
    <w:tbl>
      <w:tblPr>
        <w:tblW w:w="9340" w:type="dxa"/>
        <w:tblInd w:w="97" w:type="dxa"/>
        <w:tblLook w:val="04A0"/>
      </w:tblPr>
      <w:tblGrid>
        <w:gridCol w:w="2741"/>
        <w:gridCol w:w="2737"/>
        <w:gridCol w:w="1022"/>
        <w:gridCol w:w="1420"/>
        <w:gridCol w:w="1420"/>
      </w:tblGrid>
      <w:tr w:rsidR="005C6400" w:rsidRPr="002978BF" w:rsidTr="000174AA">
        <w:trPr>
          <w:trHeight w:val="255"/>
        </w:trPr>
        <w:tc>
          <w:tcPr>
            <w:tcW w:w="6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Theme="minorHAnsi" w:hAnsiTheme="minorHAnsi" w:cs="Arial"/>
                <w:b/>
                <w:bCs/>
              </w:rPr>
            </w:pPr>
            <w:r w:rsidRPr="002978BF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Table S</w:t>
            </w:r>
            <w:r>
              <w:rPr>
                <w:rFonts w:asciiTheme="minorHAnsi" w:hAnsiTheme="minorHAnsi" w:cs="Arial"/>
                <w:b/>
                <w:bCs/>
                <w:sz w:val="22"/>
                <w:szCs w:val="22"/>
              </w:rPr>
              <w:t>7</w:t>
            </w:r>
            <w:r w:rsidRPr="002978BF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 - Wildtype Hypertrophic Zone Gene Expression Signatu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Theme="minorHAnsi" w:hAnsiTheme="minorHAnsi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GenBank</w:t>
            </w:r>
            <w:proofErr w:type="spellEnd"/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Fold Dif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adj.P.Val</w:t>
            </w:r>
            <w:proofErr w:type="spellEnd"/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901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h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2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92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rasls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1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5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mp8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5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902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43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4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30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ldh1a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2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17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abp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5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7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nc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2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9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la2g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6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damts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6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805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pap2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4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280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5Ertd579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4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33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o2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3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85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ldc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1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9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1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28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7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878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13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7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4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I6614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5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62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ebl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5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6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bl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4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ENSMUST000000648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SMUST000000648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3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9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8430408G2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2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ul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2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62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dm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2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07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ab11fi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2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039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uh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73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13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1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6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ama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6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Wnk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280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lk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93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c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6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bl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5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sg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346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e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9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4854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rr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01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dit4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p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45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e2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2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37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33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ds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5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9130213B05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3754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x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312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r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7702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9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447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1494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1033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103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28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ps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6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9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gi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095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310033K0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NM_0134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nxa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AP046356-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AP046356-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89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4933405A16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4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7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2908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cr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5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as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9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po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22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1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310022B05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2557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9206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hobt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37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gm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7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ab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524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alld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55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mp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4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cam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43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leu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89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pal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9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930047P17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33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lekh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7757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sp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7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61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r4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8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vpr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4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r4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16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rkg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7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rb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2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37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3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hbg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cer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7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ab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63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Klf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70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470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80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ts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86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is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74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sr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4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nfrsf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8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itpnm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65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las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30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mo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70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rpv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6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11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431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0610010D24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3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olph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6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ama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8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yo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90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pargc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2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bc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8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hd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447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Wbscr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07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hex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2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13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ph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NM_0530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oxl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00100396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de1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48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5430407P1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60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gri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89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13a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5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pc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17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3ga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35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span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4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dhhc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3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TC170967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C14489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7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rasl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7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coa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4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37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337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1938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22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92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g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5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130304F04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5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imp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870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430024C06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13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6a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30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hd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231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gre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5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hx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lox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5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h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39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nfai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875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25a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8174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pr1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l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80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1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38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05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io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cr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2013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cdc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29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7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k38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7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usc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3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cf7l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0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294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630082K2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sg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tf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4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Vamp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47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s3s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18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118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TC160542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C14633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76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snk1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00100396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de1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r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38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mem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4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7a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212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430049B0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NM_1943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nc84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773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sc22d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83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cng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35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pne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5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and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377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mi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05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e2f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9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po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nf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009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400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31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fxn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3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nb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5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ldh5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42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190002H2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3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9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pha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5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sg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32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SMUST000000570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6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rp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7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mkor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12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m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2874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310043N1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48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5430407P1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408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bm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7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a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0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apk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7972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3gat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1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38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gat4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47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nxa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9800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6330578E17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5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4631423F0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13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ah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810054D07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32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430002G2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085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xi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eb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1317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Otud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6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8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ebp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48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848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511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511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93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mdhd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731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sh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83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l17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86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yo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813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ust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80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t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2076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csl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1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ps8l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4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5478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pr1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690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110014K08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20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erinc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AK0448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6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4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c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mtm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3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o2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362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nxa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8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ras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981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dc2l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51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gfbp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28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Kra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87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9130023D2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31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rim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9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4a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33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433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8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hoc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48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5730508B0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nb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3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and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4266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mad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810004A1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8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usp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044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cdh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49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e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0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810474O1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5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6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410066E1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5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pm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1375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cdh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43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mc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40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pd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ENSMUST0000007352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SMUST000000735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8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Klf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73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yo1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4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mg20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40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si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29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bms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r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880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it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8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lic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AP108117-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AP108117-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4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8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ads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43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cdc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49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tp1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474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nx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52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ar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5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abarap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ENSMUST0000009952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SMUST000000995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8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dkn1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6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230312A2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44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844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7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gals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8302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cmt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81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rp53in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11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100a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901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901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NM_0265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amb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484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431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202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pp2r5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2013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373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8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rp53in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72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o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8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am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6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bc1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8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sdc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7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bndd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043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def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3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au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2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4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e2f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6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ls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3090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430042O0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1397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id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9013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330001F17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tap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5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ach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6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410066E1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AP112463-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AP112463-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9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m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594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ama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7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21365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72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lcn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40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si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4751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266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63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wint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37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Klf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2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pfib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8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id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U92084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U9208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9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Wi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083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tg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79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najb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9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7a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31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35e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38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mem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8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d1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983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if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42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Osbpl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390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o3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411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176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4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al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3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hej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86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k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1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cl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40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az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60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9997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hobt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71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5031425E2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381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338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32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gfr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L2342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tga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1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yp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3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dg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776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ysf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531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W1120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6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4930469P1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1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200004M2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4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pysl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994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ploc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7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6330412F1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7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fk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20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nr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94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hx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284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ep-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5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010305A1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8953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210408F21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518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bxl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4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mpd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8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la2g4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Y0150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ats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2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nt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23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yve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6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ch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31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190007F08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66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Ykt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524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mna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425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rdc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8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7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ntx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6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0610009K11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573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ock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979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110007F1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5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66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Ykt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6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us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56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npp5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30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dlim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426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rei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2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cot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52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130050I2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6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0610009K11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01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530033C11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232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alb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2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810054D07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6187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510012J08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82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fp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78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cf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F2292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sp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39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139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95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ab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12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bxo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t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5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rk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80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ivep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A_51_P30171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_51_P3017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33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Wfdc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6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rx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614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Ja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7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up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769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769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8872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p3k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5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ard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524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di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8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asp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209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ua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8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310007F21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1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tf2h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779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bc1d9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5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tg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22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ql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5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p3k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02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er5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8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210010L05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7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pne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V1217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V1217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41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hmp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777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tpn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7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najc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333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W1247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6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t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ENSMUST0000010285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W0117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49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dhhc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798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310066E14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6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900073H1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7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nfrsf1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4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pp1r14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30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dlim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78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cy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1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ci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8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6430527G18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28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K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3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pc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1005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529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4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l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20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rf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3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rf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27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me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5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p1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94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ps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027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mg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9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i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2046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9430040K0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5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e2j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5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48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uv420h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3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hej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5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fp32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408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ta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2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31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BC0523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pr1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7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hp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4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ctr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4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k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alnt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480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480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60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apn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629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1629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2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fi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9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cbd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709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rrc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93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Vas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1390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m2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41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tm2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026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npp4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43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smd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D504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504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03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803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60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5730596K2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95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6330548G2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36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900042K05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9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p4k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6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hnak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8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bca8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7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Ihp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290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392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0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3galt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415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030011O1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213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swim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133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sp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93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c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9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ex11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72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872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51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naic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5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501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201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if2s3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9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610529C04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alnt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472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Zbtb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769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769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8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dk5r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71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omm40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343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630082K20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88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onrf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p1s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2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tg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5014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Wasf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8132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813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9850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ap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BC0034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4931420C21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486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BC0213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5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194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sp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TC16668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TC14105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87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kbpl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lastRenderedPageBreak/>
              <w:t>NM_0272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2010007H12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89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Osbpl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62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e2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5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56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nkrd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4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23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imd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759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kx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9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483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Ube2e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94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Nduf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2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624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5730508B09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7122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hgef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966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930037G23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10379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yrk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56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mpk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0327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0327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1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704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la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1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ema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85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11Wsu99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99218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snk2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57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lc20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534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hld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8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7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AK1725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tr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2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343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1700047E16Ri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05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abarap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6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4847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ft2d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ENSMUST0000007432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NSMUST000000743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10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773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yo1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9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33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97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g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08</w:t>
            </w:r>
          </w:p>
        </w:tc>
      </w:tr>
      <w:tr w:rsidR="005C6400" w:rsidRPr="002978BF" w:rsidTr="000174AA">
        <w:trPr>
          <w:trHeight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339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rhgef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400" w:rsidRPr="002978BF" w:rsidRDefault="005C6400" w:rsidP="000174AA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0.049</w:t>
            </w:r>
          </w:p>
        </w:tc>
      </w:tr>
    </w:tbl>
    <w:p w:rsidR="005C6400" w:rsidRDefault="005C6400"/>
    <w:sectPr w:rsidR="005C6400" w:rsidSect="00312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7C4867"/>
    <w:multiLevelType w:val="hybridMultilevel"/>
    <w:tmpl w:val="89A88298"/>
    <w:lvl w:ilvl="0" w:tplc="6A98CF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2744"/>
    <w:rsid w:val="001F43C2"/>
    <w:rsid w:val="003125C7"/>
    <w:rsid w:val="003139F8"/>
    <w:rsid w:val="00492744"/>
    <w:rsid w:val="005179B1"/>
    <w:rsid w:val="005C6400"/>
    <w:rsid w:val="00A71A76"/>
    <w:rsid w:val="00D15EF4"/>
    <w:rsid w:val="00D75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274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27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744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4927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744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92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744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7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7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744"/>
    <w:rPr>
      <w:rFonts w:ascii="Tahoma" w:eastAsia="Times New Roman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49274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27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2744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49274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92744"/>
    <w:rPr>
      <w:color w:val="800080"/>
      <w:u w:val="single"/>
    </w:rPr>
  </w:style>
  <w:style w:type="paragraph" w:customStyle="1" w:styleId="xl66">
    <w:name w:val="xl66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</w:rPr>
  </w:style>
  <w:style w:type="paragraph" w:customStyle="1" w:styleId="xl67">
    <w:name w:val="xl67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</w:rPr>
  </w:style>
  <w:style w:type="paragraph" w:customStyle="1" w:styleId="xl68">
    <w:name w:val="xl68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i/>
      <w:iCs/>
    </w:rPr>
  </w:style>
  <w:style w:type="paragraph" w:customStyle="1" w:styleId="xl69">
    <w:name w:val="xl69"/>
    <w:basedOn w:val="Normal"/>
    <w:rsid w:val="0049274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</w:rPr>
  </w:style>
  <w:style w:type="paragraph" w:customStyle="1" w:styleId="xl70">
    <w:name w:val="xl70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i/>
      <w:iCs/>
    </w:rPr>
  </w:style>
  <w:style w:type="paragraph" w:customStyle="1" w:styleId="xl71">
    <w:name w:val="xl71"/>
    <w:basedOn w:val="Normal"/>
    <w:rsid w:val="0049274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</w:rPr>
  </w:style>
  <w:style w:type="paragraph" w:customStyle="1" w:styleId="xl72">
    <w:name w:val="xl72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</w:rPr>
  </w:style>
  <w:style w:type="paragraph" w:customStyle="1" w:styleId="xl73">
    <w:name w:val="xl73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i/>
      <w:iCs/>
    </w:rPr>
  </w:style>
  <w:style w:type="paragraph" w:customStyle="1" w:styleId="xl74">
    <w:name w:val="xl74"/>
    <w:basedOn w:val="Normal"/>
    <w:rsid w:val="00492744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b/>
      <w:bCs/>
    </w:rPr>
  </w:style>
  <w:style w:type="paragraph" w:customStyle="1" w:styleId="xl76">
    <w:name w:val="xl76"/>
    <w:basedOn w:val="Normal"/>
    <w:rsid w:val="0049274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b/>
      <w:bCs/>
    </w:rPr>
  </w:style>
  <w:style w:type="paragraph" w:customStyle="1" w:styleId="xl77">
    <w:name w:val="xl77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</w:rPr>
  </w:style>
  <w:style w:type="paragraph" w:customStyle="1" w:styleId="xl78">
    <w:name w:val="xl78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b/>
      <w:bCs/>
    </w:rPr>
  </w:style>
  <w:style w:type="paragraph" w:customStyle="1" w:styleId="xl63">
    <w:name w:val="xl63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</w:rPr>
  </w:style>
  <w:style w:type="paragraph" w:customStyle="1" w:styleId="xl64">
    <w:name w:val="xl64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i/>
      <w:iCs/>
    </w:rPr>
  </w:style>
  <w:style w:type="paragraph" w:customStyle="1" w:styleId="xl65">
    <w:name w:val="xl65"/>
    <w:basedOn w:val="Normal"/>
    <w:rsid w:val="00492744"/>
    <w:pPr>
      <w:shd w:val="clear" w:color="000000" w:fill="FFFFFF"/>
      <w:spacing w:before="100" w:beforeAutospacing="1" w:after="100" w:afterAutospacing="1"/>
    </w:pPr>
    <w:rPr>
      <w:rFonts w:ascii="Calibri" w:hAnsi="Calibri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37</Words>
  <Characters>15604</Characters>
  <Application>Microsoft Office Word</Application>
  <DocSecurity>0</DocSecurity>
  <Lines>130</Lines>
  <Paragraphs>36</Paragraphs>
  <ScaleCrop>false</ScaleCrop>
  <Company>mcri</Company>
  <LinksUpToDate>false</LinksUpToDate>
  <CharactersWithSpaces>18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3</cp:revision>
  <dcterms:created xsi:type="dcterms:W3CDTF">2011-08-24T06:39:00Z</dcterms:created>
  <dcterms:modified xsi:type="dcterms:W3CDTF">2011-08-24T06:40:00Z</dcterms:modified>
</cp:coreProperties>
</file>